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/>
        <w:drawing>
          <wp:inline distT="0" distB="0" distL="0" distR="0">
            <wp:extent cx="3604895" cy="8220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 xml:space="preserve">Supplemental Table 1. Selected subpopulations shown in Figures 3 and 4 and subpopulations containing drug resistance mutations from animal M03250. This table contains only the subpopulations shown in Figure 3 and additional subpopulations containing the K103N mutation. 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 xml:space="preserve">1 </w:t>
      </w:r>
      <w:r>
        <w:rPr>
          <w:rFonts w:cs="Arial"/>
        </w:rPr>
        <w:t xml:space="preserve">Only non-synonymous mutations are listed for each subpopulation. 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 xml:space="preserve">2 </w:t>
      </w:r>
      <w:r>
        <w:rPr>
          <w:rFonts w:cs="Arial"/>
        </w:rPr>
        <w:t>The column labeled “% K103N” shows the percentage of subpopulations with a single K103N mutation (without linkage to another drug resistance mutation) in the population of each week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3</w:t>
      </w:r>
      <w:r>
        <w:rPr>
          <w:rFonts w:cs="Arial"/>
        </w:rPr>
        <w:t xml:space="preserve">The column labeled “% L214F” shows the percentage of subpopulations with 214F mutation in the population of each week. Only selected subpopulations listed in this table. 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4</w:t>
      </w:r>
      <w:r>
        <w:rPr>
          <w:rFonts w:cs="Arial"/>
        </w:rPr>
        <w:t>The column labeled “% DRM” shows the percentage of subpopulations with any drug resistant mutations including K65R, K103N, M184I, and M184V linked or not link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4:58:00Z</dcterms:created>
  <dc:creator>Nicola Collingwood</dc:creator>
  <dc:description/>
  <cp:keywords/>
  <dc:language>en-US</dc:language>
  <cp:lastModifiedBy>Nicola Collingwood</cp:lastModifiedBy>
  <dcterms:modified xsi:type="dcterms:W3CDTF">2009-10-26T15:05:00Z</dcterms:modified>
  <cp:revision>2</cp:revision>
  <dc:subject/>
  <dc:title> </dc:title>
</cp:coreProperties>
</file>